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8E018" w14:textId="1E7D2075" w:rsidR="008D141F" w:rsidRPr="00CB3328" w:rsidRDefault="0019498A" w:rsidP="007E6C39">
      <w:pPr>
        <w:spacing w:line="259" w:lineRule="auto"/>
        <w:ind w:left="-426"/>
        <w:rPr>
          <w:sz w:val="22"/>
          <w:lang w:val="en-US"/>
        </w:rPr>
      </w:pPr>
      <w:r>
        <w:rPr>
          <w:b/>
          <w:sz w:val="22"/>
          <w:lang w:val="en-US"/>
        </w:rPr>
        <w:t>S3</w:t>
      </w:r>
      <w:r w:rsidR="008D141F" w:rsidRPr="00CB3328">
        <w:rPr>
          <w:b/>
          <w:sz w:val="22"/>
          <w:lang w:val="en-US"/>
        </w:rPr>
        <w:t xml:space="preserve"> Table.</w:t>
      </w:r>
      <w:r w:rsidR="008D141F" w:rsidRPr="00CB3328">
        <w:rPr>
          <w:sz w:val="22"/>
          <w:lang w:val="en-US"/>
        </w:rPr>
        <w:t xml:space="preserve"> </w:t>
      </w:r>
      <w:r w:rsidR="008D141F" w:rsidRPr="00CB3328">
        <w:rPr>
          <w:b/>
          <w:sz w:val="22"/>
          <w:lang w:val="en-US"/>
        </w:rPr>
        <w:t xml:space="preserve">Parasite </w:t>
      </w:r>
      <w:r w:rsidR="008D141F">
        <w:rPr>
          <w:b/>
          <w:sz w:val="22"/>
          <w:lang w:val="en-US"/>
        </w:rPr>
        <w:t xml:space="preserve">and microsporidiosis </w:t>
      </w:r>
      <w:r w:rsidR="008D141F" w:rsidRPr="00CB3328">
        <w:rPr>
          <w:b/>
          <w:sz w:val="22"/>
          <w:lang w:val="en-US"/>
        </w:rPr>
        <w:t>prevalence</w:t>
      </w:r>
      <w:r w:rsidR="008D141F" w:rsidRPr="00185DE5">
        <w:rPr>
          <w:b/>
          <w:sz w:val="22"/>
          <w:lang w:val="en-US"/>
        </w:rPr>
        <w:t xml:space="preserve"> </w:t>
      </w:r>
      <w:r w:rsidR="008D141F" w:rsidRPr="00CB3328">
        <w:rPr>
          <w:b/>
          <w:sz w:val="22"/>
          <w:lang w:val="en-US"/>
        </w:rPr>
        <w:t>by microscopy and molecular biology</w:t>
      </w:r>
      <w:r w:rsidR="008D141F">
        <w:rPr>
          <w:b/>
          <w:sz w:val="22"/>
          <w:lang w:val="en-US"/>
        </w:rPr>
        <w:t xml:space="preserve"> according to the number of stool samples per patient.</w:t>
      </w:r>
      <w:r w:rsidR="008D141F" w:rsidRPr="00CB3328">
        <w:rPr>
          <w:sz w:val="22"/>
          <w:lang w:val="en-US"/>
        </w:rPr>
        <w:t xml:space="preserve"> </w:t>
      </w:r>
    </w:p>
    <w:tbl>
      <w:tblPr>
        <w:tblStyle w:val="Grilledutableau"/>
        <w:tblW w:w="148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2"/>
        <w:gridCol w:w="1017"/>
        <w:gridCol w:w="1018"/>
        <w:gridCol w:w="1020"/>
        <w:gridCol w:w="1020"/>
        <w:gridCol w:w="113"/>
        <w:gridCol w:w="568"/>
        <w:gridCol w:w="452"/>
        <w:gridCol w:w="1020"/>
        <w:gridCol w:w="1020"/>
        <w:gridCol w:w="229"/>
        <w:gridCol w:w="680"/>
        <w:gridCol w:w="111"/>
        <w:gridCol w:w="113"/>
        <w:gridCol w:w="1020"/>
        <w:gridCol w:w="1020"/>
        <w:gridCol w:w="1020"/>
        <w:gridCol w:w="1023"/>
        <w:gridCol w:w="76"/>
        <w:gridCol w:w="76"/>
        <w:gridCol w:w="6"/>
      </w:tblGrid>
      <w:tr w:rsidR="008D141F" w:rsidRPr="00F86A0A" w14:paraId="3477A71A" w14:textId="77777777" w:rsidTr="00D70BE1">
        <w:trPr>
          <w:trHeight w:val="340"/>
          <w:tblHeader/>
          <w:jc w:val="center"/>
        </w:trPr>
        <w:tc>
          <w:tcPr>
            <w:tcW w:w="2262" w:type="dxa"/>
            <w:shd w:val="clear" w:color="auto" w:fill="auto"/>
            <w:noWrap/>
            <w:vAlign w:val="center"/>
          </w:tcPr>
          <w:p w14:paraId="2449DAC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4756" w:type="dxa"/>
            <w:gridSpan w:val="6"/>
            <w:vAlign w:val="center"/>
          </w:tcPr>
          <w:p w14:paraId="405BBB65" w14:textId="77777777" w:rsidR="008D141F" w:rsidRDefault="008D141F" w:rsidP="00D70BE1">
            <w:pPr>
              <w:spacing w:line="240" w:lineRule="auto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 xml:space="preserve">       Microscopy + molecular biology</w:t>
            </w:r>
          </w:p>
        </w:tc>
        <w:tc>
          <w:tcPr>
            <w:tcW w:w="27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0F220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 xml:space="preserve">          Microscopy</w:t>
            </w:r>
          </w:p>
        </w:tc>
        <w:tc>
          <w:tcPr>
            <w:tcW w:w="680" w:type="dxa"/>
            <w:vAlign w:val="center"/>
          </w:tcPr>
          <w:p w14:paraId="62C586B2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446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D4908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 xml:space="preserve">                      Molecular biology</w:t>
            </w:r>
          </w:p>
        </w:tc>
      </w:tr>
      <w:tr w:rsidR="008D141F" w:rsidRPr="00F86A0A" w14:paraId="1E3942A6" w14:textId="77777777" w:rsidTr="00D70BE1">
        <w:trPr>
          <w:gridAfter w:val="2"/>
          <w:wAfter w:w="82" w:type="dxa"/>
          <w:trHeight w:val="340"/>
          <w:tblHeader/>
          <w:jc w:val="center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25933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4E1A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</w:t>
            </w:r>
          </w:p>
          <w:p w14:paraId="06C2964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270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BA88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2</w:t>
            </w:r>
          </w:p>
          <w:p w14:paraId="444D76F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45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0065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b/>
                <w:sz w:val="22"/>
                <w:szCs w:val="22"/>
                <w:lang w:val="en-US" w:eastAsia="fr-FR"/>
              </w:rPr>
              <w:t xml:space="preserve">≥ 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3</w:t>
            </w:r>
          </w:p>
          <w:p w14:paraId="21F124C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55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59A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p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75AF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8A72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</w:t>
            </w:r>
          </w:p>
          <w:p w14:paraId="4810F6E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270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BF7A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2</w:t>
            </w:r>
          </w:p>
          <w:p w14:paraId="0AB9447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45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9846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b/>
                <w:sz w:val="22"/>
                <w:szCs w:val="22"/>
                <w:lang w:val="en-US" w:eastAsia="fr-FR"/>
              </w:rPr>
              <w:t xml:space="preserve">≥ 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3</w:t>
            </w:r>
          </w:p>
          <w:p w14:paraId="79D25F63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55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24E6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p</w:t>
            </w: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5B68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84A5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</w:t>
            </w:r>
          </w:p>
          <w:p w14:paraId="0928914C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1270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AD21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2</w:t>
            </w:r>
          </w:p>
          <w:p w14:paraId="5B3AD97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45</w:t>
            </w: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19C6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b/>
                <w:sz w:val="22"/>
                <w:szCs w:val="22"/>
                <w:lang w:val="en-US" w:eastAsia="fr-FR"/>
              </w:rPr>
              <w:t xml:space="preserve">≥ </w:t>
            </w: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3</w:t>
            </w:r>
          </w:p>
          <w:p w14:paraId="1407B5D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(n=155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6FA8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6D51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04777C7E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EA0BE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sz w:val="22"/>
                <w:szCs w:val="22"/>
                <w:lang w:val="en-US" w:eastAsia="fr-FR"/>
              </w:rPr>
              <w:t>Overall positivity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950FF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95</w:t>
            </w:r>
            <w:r w:rsidRPr="00F86A0A">
              <w:rPr>
                <w:rFonts w:eastAsia="Times New Roman" w:cs="Calibri"/>
                <w:sz w:val="22"/>
                <w:szCs w:val="22"/>
                <w:lang w:val="en-US" w:eastAsia="fr-FR"/>
              </w:rPr>
              <w:t xml:space="preserve"> (</w:t>
            </w: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1.1</w:t>
            </w:r>
            <w:r w:rsidRPr="00F86A0A">
              <w:rPr>
                <w:rFonts w:eastAsia="Times New Roman" w:cs="Calibri"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5146A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8 (40.0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4BCEED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68 (43.9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F228643" w14:textId="77777777" w:rsidR="008D141F" w:rsidRPr="003F4EC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3F4EC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01</w:t>
            </w:r>
          </w:p>
        </w:tc>
        <w:tc>
          <w:tcPr>
            <w:tcW w:w="113" w:type="dxa"/>
            <w:tcBorders>
              <w:top w:val="nil"/>
            </w:tcBorders>
            <w:shd w:val="clear" w:color="auto" w:fill="auto"/>
            <w:vAlign w:val="center"/>
          </w:tcPr>
          <w:p w14:paraId="1A85BD5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7BD75F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14 (9.0)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369E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7 (18.62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2E1E52F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7 (17.42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20D00" w14:textId="77777777" w:rsidR="008D141F" w:rsidRPr="003F4EC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3F4ECA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&lt;0.001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9731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highlight w:val="green"/>
                <w:lang w:val="en-US" w:eastAsia="fr-FR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A04A9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72 (29.3)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5B313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4 (37.2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F7AFB9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64 (41.29)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11D08E" w14:textId="77777777" w:rsidR="008D141F" w:rsidRPr="002C2D3B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2C2D3B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03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vAlign w:val="center"/>
          </w:tcPr>
          <w:p w14:paraId="127A9A2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592F483B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76EFB075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Blastocystis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4516BA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39 (18.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29C600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8 (26.2)</w:t>
            </w:r>
          </w:p>
        </w:tc>
        <w:tc>
          <w:tcPr>
            <w:tcW w:w="1020" w:type="dxa"/>
            <w:vAlign w:val="center"/>
          </w:tcPr>
          <w:p w14:paraId="641BDAE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45 (29.0)</w:t>
            </w:r>
          </w:p>
        </w:tc>
        <w:tc>
          <w:tcPr>
            <w:tcW w:w="1020" w:type="dxa"/>
            <w:vAlign w:val="center"/>
          </w:tcPr>
          <w:p w14:paraId="1BA8E5BF" w14:textId="77777777" w:rsidR="008D141F" w:rsidRPr="005B7C00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5B7C00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02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39829B7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6292FE3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72 (5.7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2F89F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7 (11.7)</w:t>
            </w:r>
          </w:p>
        </w:tc>
        <w:tc>
          <w:tcPr>
            <w:tcW w:w="1020" w:type="dxa"/>
            <w:vAlign w:val="center"/>
          </w:tcPr>
          <w:p w14:paraId="06CC26C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1 (13.6)</w:t>
            </w:r>
          </w:p>
        </w:tc>
        <w:tc>
          <w:tcPr>
            <w:tcW w:w="1020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60F8E25B" w14:textId="77777777" w:rsidR="008D141F" w:rsidRPr="006C4305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6C4305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&lt;0.001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710A82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0EE97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21 (17.4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1FF85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4 (23.5)</w:t>
            </w:r>
          </w:p>
        </w:tc>
        <w:tc>
          <w:tcPr>
            <w:tcW w:w="1020" w:type="dxa"/>
            <w:vAlign w:val="center"/>
          </w:tcPr>
          <w:p w14:paraId="4D85ECBA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8 (24.5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5D78958" w14:textId="77777777" w:rsidR="008D141F" w:rsidRPr="009759C2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9759C2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8BCAC6A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3E0C6B8F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05F2E497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Dientamoeba fragilis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2383093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57 (12.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AC4853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4 (16.6)</w:t>
            </w:r>
          </w:p>
        </w:tc>
        <w:tc>
          <w:tcPr>
            <w:tcW w:w="1020" w:type="dxa"/>
            <w:vAlign w:val="center"/>
          </w:tcPr>
          <w:p w14:paraId="7C5F7895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5 (16.1)</w:t>
            </w:r>
          </w:p>
        </w:tc>
        <w:tc>
          <w:tcPr>
            <w:tcW w:w="1020" w:type="dxa"/>
            <w:vAlign w:val="center"/>
          </w:tcPr>
          <w:p w14:paraId="75A1E39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19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EA3F9D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53B43738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B74D30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vAlign w:val="center"/>
          </w:tcPr>
          <w:p w14:paraId="6A190F37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99695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3C2B7A9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00C8698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57 (12.4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943189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4 (16.6)</w:t>
            </w:r>
          </w:p>
        </w:tc>
        <w:tc>
          <w:tcPr>
            <w:tcW w:w="1020" w:type="dxa"/>
            <w:vAlign w:val="center"/>
          </w:tcPr>
          <w:p w14:paraId="2F3D3714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5 (16.1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A76B9BB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0.1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7C00F02" w14:textId="77777777" w:rsidR="008D141F" w:rsidRPr="00FE5A2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48D2DA56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7D8730C0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Giardia intestinalis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66633D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5 (2.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9E0270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vAlign w:val="center"/>
          </w:tcPr>
          <w:p w14:paraId="07455863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2.0)</w:t>
            </w:r>
          </w:p>
        </w:tc>
        <w:tc>
          <w:tcPr>
            <w:tcW w:w="1020" w:type="dxa"/>
            <w:vAlign w:val="center"/>
          </w:tcPr>
          <w:p w14:paraId="0A5C8D9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.0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BB048C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54E49DE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1 (0.9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189CBA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7E56BCBA" w14:textId="77777777" w:rsidR="008D141F" w:rsidRPr="00A02CE6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0931D76" w14:textId="77777777" w:rsidR="008D141F" w:rsidRPr="00A02CE6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1.0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06DE154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E4183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5 (2.0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81EFB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vAlign w:val="center"/>
          </w:tcPr>
          <w:p w14:paraId="28D705DF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2.0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C08F82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.00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F25D11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041F768E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5C0EE890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Cryptosporidium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2FCB58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2 (1.7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3CDC8DF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4 (2.8)</w:t>
            </w:r>
          </w:p>
        </w:tc>
        <w:tc>
          <w:tcPr>
            <w:tcW w:w="1020" w:type="dxa"/>
            <w:vAlign w:val="center"/>
          </w:tcPr>
          <w:p w14:paraId="38A00D5F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4 (2.6)</w:t>
            </w:r>
          </w:p>
        </w:tc>
        <w:tc>
          <w:tcPr>
            <w:tcW w:w="1020" w:type="dxa"/>
            <w:vAlign w:val="center"/>
          </w:tcPr>
          <w:p w14:paraId="6F2DC0D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44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94ADA7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57AB8DC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0.4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69D10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55849797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 (0.0)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5AB84F8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51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BD0A9F0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14549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2 (1.7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FE478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4 (2.8)</w:t>
            </w:r>
          </w:p>
        </w:tc>
        <w:tc>
          <w:tcPr>
            <w:tcW w:w="1020" w:type="dxa"/>
            <w:vAlign w:val="center"/>
          </w:tcPr>
          <w:p w14:paraId="7B0AC6A1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4 (2.6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772FE5B" w14:textId="77777777" w:rsidR="008D141F" w:rsidRPr="006154A0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0.44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194CA3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4CAF9552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4613EABF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erobius vermicularis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5216DF8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1 (1.7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8468A1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2.1)</w:t>
            </w:r>
          </w:p>
        </w:tc>
        <w:tc>
          <w:tcPr>
            <w:tcW w:w="1020" w:type="dxa"/>
            <w:vAlign w:val="center"/>
          </w:tcPr>
          <w:p w14:paraId="68AEE8C3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2)</w:t>
            </w:r>
          </w:p>
        </w:tc>
        <w:tc>
          <w:tcPr>
            <w:tcW w:w="1020" w:type="dxa"/>
            <w:vAlign w:val="center"/>
          </w:tcPr>
          <w:p w14:paraId="19247FD9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32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84956BD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20915F43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0.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005593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vAlign w:val="center"/>
          </w:tcPr>
          <w:p w14:paraId="1BDF9FC7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6D0151AF" w14:textId="77777777" w:rsidR="008D141F" w:rsidRPr="00042546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042546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6A78FD9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46599D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0 (1.6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E8B773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2.1)</w:t>
            </w:r>
          </w:p>
        </w:tc>
        <w:tc>
          <w:tcPr>
            <w:tcW w:w="1020" w:type="dxa"/>
            <w:vAlign w:val="center"/>
          </w:tcPr>
          <w:p w14:paraId="18D28155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2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EB86974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2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63B25D3B" w14:textId="77777777" w:rsidR="008D141F" w:rsidRPr="00B54CA4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253665" w14:paraId="5E96FADC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0700526B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amoeba coli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2668E5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7 (1.3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70682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5)</w:t>
            </w:r>
          </w:p>
        </w:tc>
        <w:tc>
          <w:tcPr>
            <w:tcW w:w="1020" w:type="dxa"/>
            <w:vAlign w:val="center"/>
          </w:tcPr>
          <w:p w14:paraId="2A59000E" w14:textId="77777777" w:rsidR="008D141F" w:rsidRPr="003250D0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 w:rsidRPr="003250D0"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3363E909" w14:textId="77777777" w:rsidR="008D141F" w:rsidRPr="003250D0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 w:rsidRPr="003250D0"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0.1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AEFD0D8" w14:textId="77777777" w:rsidR="008D141F" w:rsidRPr="003250D0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7D2BA863" w14:textId="77777777" w:rsidR="008D141F" w:rsidRPr="003250D0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7 (1.3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EE7C77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5)</w:t>
            </w:r>
          </w:p>
        </w:tc>
        <w:tc>
          <w:tcPr>
            <w:tcW w:w="1020" w:type="dxa"/>
            <w:vAlign w:val="center"/>
          </w:tcPr>
          <w:p w14:paraId="6CDBF07A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4CA566C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1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00643D2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8AD3B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E9D9F3" w14:textId="77777777" w:rsidR="008D141F" w:rsidRPr="00253665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 w:rsidRPr="00253665"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vAlign w:val="center"/>
          </w:tcPr>
          <w:p w14:paraId="0E5AEA70" w14:textId="77777777" w:rsidR="008D141F" w:rsidRPr="00253665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 w:rsidRPr="00253665"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0E09624" w14:textId="77777777" w:rsidR="008D141F" w:rsidRPr="00253665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 w:rsidRPr="00253665"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2ECB98B" w14:textId="77777777" w:rsidR="008D141F" w:rsidRPr="00253665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6270F170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6122C34E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dolimax nana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DAB6B1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3 (1.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373BF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5603ABC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2)</w:t>
            </w:r>
          </w:p>
        </w:tc>
        <w:tc>
          <w:tcPr>
            <w:tcW w:w="1020" w:type="dxa"/>
            <w:vAlign w:val="center"/>
          </w:tcPr>
          <w:p w14:paraId="65E1A43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06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C66CC25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2EB2775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3 (1.0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982A0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5B9132F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2)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6C5C570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06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D83EE6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95DC24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F2137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vAlign w:val="center"/>
          </w:tcPr>
          <w:p w14:paraId="4DE1FD5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1C00FFF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032A85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5FE3013C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vAlign w:val="center"/>
            <w:hideMark/>
          </w:tcPr>
          <w:p w14:paraId="21EB3BD1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amoeba dispar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8628A81" w14:textId="77777777" w:rsidR="008D141F" w:rsidRPr="00D820E5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1 (0.9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685EF0" w14:textId="77777777" w:rsidR="008D141F" w:rsidRPr="00D820E5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5)</w:t>
            </w:r>
          </w:p>
        </w:tc>
        <w:tc>
          <w:tcPr>
            <w:tcW w:w="1020" w:type="dxa"/>
            <w:vAlign w:val="center"/>
          </w:tcPr>
          <w:p w14:paraId="5A0F027D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0CDF656E" w14:textId="77777777" w:rsidR="008D141F" w:rsidRPr="009E3DA2" w:rsidRDefault="008D141F" w:rsidP="00D70BE1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  <w:lang w:val="en-US" w:eastAsia="fr-FR"/>
              </w:rPr>
            </w:pPr>
            <w:r w:rsidRPr="00322365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7142F5A4" w14:textId="77777777" w:rsidR="008D141F" w:rsidRPr="005B744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30D675C3" w14:textId="77777777" w:rsidR="008D141F" w:rsidRPr="005B744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0.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7083F2" w14:textId="77777777" w:rsidR="008D141F" w:rsidRPr="005B7448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vAlign w:val="center"/>
          </w:tcPr>
          <w:p w14:paraId="2D82A70B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084F1975" w14:textId="77777777" w:rsidR="008D141F" w:rsidRPr="00E833CA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highlight w:val="yellow"/>
                <w:lang w:val="en-US" w:eastAsia="fr-FR"/>
              </w:rPr>
            </w:pPr>
            <w:r w:rsidRPr="00E833CA">
              <w:rPr>
                <w:rFonts w:eastAsia="Times New Roman" w:cs="Calibri"/>
                <w:b/>
                <w:bCs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D90436B" w14:textId="77777777" w:rsidR="008D141F" w:rsidRPr="00B342D2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highlight w:val="yellow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773644" w14:textId="77777777" w:rsidR="008D141F" w:rsidRPr="00A05DB3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1 (0.9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6992BD" w14:textId="77777777" w:rsidR="008D141F" w:rsidRPr="00A05DB3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3.5)</w:t>
            </w:r>
          </w:p>
        </w:tc>
        <w:tc>
          <w:tcPr>
            <w:tcW w:w="1020" w:type="dxa"/>
            <w:vAlign w:val="center"/>
          </w:tcPr>
          <w:p w14:paraId="172F33CF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8E339D6" w14:textId="77777777" w:rsidR="008D141F" w:rsidRPr="00322365" w:rsidRDefault="008D141F" w:rsidP="00D70BE1">
            <w:pPr>
              <w:spacing w:line="240" w:lineRule="auto"/>
              <w:jc w:val="center"/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</w:pPr>
            <w:r w:rsidRPr="00322365">
              <w:rPr>
                <w:rFonts w:eastAsia="Times New Roman" w:cs="Calibri"/>
                <w:b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02E6B9C" w14:textId="77777777" w:rsidR="008D141F" w:rsidRPr="00B342D2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highlight w:val="yellow"/>
                <w:lang w:val="en-US" w:eastAsia="fr-FR"/>
              </w:rPr>
            </w:pPr>
          </w:p>
        </w:tc>
      </w:tr>
      <w:tr w:rsidR="008D141F" w:rsidRPr="00F86A0A" w14:paraId="531FBCE6" w14:textId="77777777" w:rsidTr="00D70BE1">
        <w:trPr>
          <w:gridAfter w:val="2"/>
          <w:wAfter w:w="82" w:type="dxa"/>
          <w:trHeight w:val="340"/>
          <w:jc w:val="center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22B3322A" w14:textId="77777777" w:rsidR="008D141F" w:rsidRPr="00F86A0A" w:rsidRDefault="008D141F" w:rsidP="00D70BE1">
            <w:pPr>
              <w:spacing w:line="240" w:lineRule="auto"/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Microsporidia*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F98472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0.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FEE9177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1E4F4418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61F4199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72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C86C3FE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</w:tcPr>
          <w:p w14:paraId="0919D712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5C815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vAlign w:val="center"/>
          </w:tcPr>
          <w:p w14:paraId="5AD9C79B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020" w:type="dxa"/>
            <w:gridSpan w:val="3"/>
            <w:shd w:val="clear" w:color="auto" w:fill="auto"/>
            <w:noWrap/>
            <w:vAlign w:val="center"/>
          </w:tcPr>
          <w:p w14:paraId="6FCB7493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B44217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C59C7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5 (0.4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0F6168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vAlign w:val="center"/>
          </w:tcPr>
          <w:p w14:paraId="2818C220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8DC1C5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72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0F372F5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  <w:tr w:rsidR="008D141F" w:rsidRPr="00F86A0A" w14:paraId="6C0C51D5" w14:textId="77777777" w:rsidTr="00D70BE1">
        <w:trPr>
          <w:gridAfter w:val="1"/>
          <w:wAfter w:w="6" w:type="dxa"/>
          <w:trHeight w:val="340"/>
          <w:jc w:val="center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EA86A" w14:textId="77777777" w:rsidR="008D141F" w:rsidRDefault="008D141F" w:rsidP="00D70BE1">
            <w:pPr>
              <w:spacing w:line="240" w:lineRule="auto"/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</w:pPr>
            <w:r w:rsidRPr="00084F22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Taenia</w:t>
            </w:r>
            <w:r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 xml:space="preserve"> sp.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F8A59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0.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B801B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E4E4462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 (0.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BA21C67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10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84E41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F09F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0.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E0B91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1 (0.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E946A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 (0.0)</w:t>
            </w:r>
          </w:p>
        </w:tc>
        <w:tc>
          <w:tcPr>
            <w:tcW w:w="1020" w:type="dxa"/>
            <w:gridSpan w:val="3"/>
            <w:tcBorders>
              <w:bottom w:val="single" w:sz="4" w:space="0" w:color="auto"/>
            </w:tcBorders>
            <w:vAlign w:val="center"/>
          </w:tcPr>
          <w:p w14:paraId="45A07F13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28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7CA34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4FF9D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3 (0.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EF1E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2 (1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29916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 (0.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7E7B1FE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/>
                <w:sz w:val="22"/>
                <w:szCs w:val="22"/>
                <w:lang w:val="en-US" w:eastAsia="fr-FR"/>
              </w:rPr>
              <w:t>0.10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41E50" w14:textId="77777777" w:rsidR="008D141F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BB004" w14:textId="77777777" w:rsidR="008D141F" w:rsidRPr="00F86A0A" w:rsidRDefault="008D141F" w:rsidP="00D70BE1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lang w:val="en-US" w:eastAsia="fr-FR"/>
              </w:rPr>
            </w:pPr>
          </w:p>
        </w:tc>
      </w:tr>
    </w:tbl>
    <w:p w14:paraId="306B0FD7" w14:textId="634CFCC5" w:rsidR="00284377" w:rsidRPr="006D0161" w:rsidRDefault="008D141F" w:rsidP="00796474">
      <w:pPr>
        <w:spacing w:line="240" w:lineRule="auto"/>
        <w:ind w:left="-567" w:right="-455"/>
        <w:jc w:val="both"/>
        <w:rPr>
          <w:sz w:val="22"/>
          <w:lang w:val="en-US"/>
        </w:rPr>
      </w:pPr>
      <w:r w:rsidRPr="00D2054F">
        <w:rPr>
          <w:sz w:val="22"/>
          <w:lang w:val="en-US"/>
        </w:rPr>
        <w:t>Data are presented as number of patients (percentage). Total number of patients is 1570</w:t>
      </w:r>
      <w:r>
        <w:rPr>
          <w:sz w:val="22"/>
          <w:lang w:val="en-US"/>
        </w:rPr>
        <w:t>.</w:t>
      </w:r>
      <w:r w:rsidRPr="00D2054F">
        <w:rPr>
          <w:sz w:val="22"/>
          <w:lang w:val="en-US"/>
        </w:rPr>
        <w:t xml:space="preserve"> To help reading, p-values &lt;0.05 are indicated in bold. *</w:t>
      </w:r>
      <w:r w:rsidRPr="00D2054F">
        <w:rPr>
          <w:i/>
          <w:sz w:val="22"/>
          <w:lang w:val="en-US"/>
        </w:rPr>
        <w:t>Enterocytozoon</w:t>
      </w:r>
      <w:r w:rsidRPr="00D2054F">
        <w:rPr>
          <w:sz w:val="22"/>
          <w:lang w:val="en-US"/>
        </w:rPr>
        <w:t xml:space="preserve"> </w:t>
      </w:r>
      <w:r w:rsidRPr="00D2054F">
        <w:rPr>
          <w:i/>
          <w:sz w:val="22"/>
          <w:lang w:val="en-US"/>
        </w:rPr>
        <w:t>bieneusi</w:t>
      </w:r>
      <w:r w:rsidRPr="00D2054F">
        <w:rPr>
          <w:sz w:val="22"/>
          <w:lang w:val="en-US"/>
        </w:rPr>
        <w:t xml:space="preserve"> + </w:t>
      </w:r>
      <w:r w:rsidRPr="00D2054F">
        <w:rPr>
          <w:i/>
          <w:sz w:val="22"/>
          <w:lang w:val="en-US"/>
        </w:rPr>
        <w:t>Encephalitozoon</w:t>
      </w:r>
      <w:r>
        <w:rPr>
          <w:sz w:val="22"/>
          <w:lang w:val="en-US"/>
        </w:rPr>
        <w:t xml:space="preserve"> sp.</w:t>
      </w:r>
      <w:bookmarkStart w:id="0" w:name="_GoBack"/>
      <w:bookmarkEnd w:id="0"/>
    </w:p>
    <w:sectPr w:rsidR="00284377" w:rsidRPr="006D0161" w:rsidSect="007964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C3D"/>
    <w:rsid w:val="000007F5"/>
    <w:rsid w:val="00002433"/>
    <w:rsid w:val="000033DF"/>
    <w:rsid w:val="00021713"/>
    <w:rsid w:val="00051675"/>
    <w:rsid w:val="0005485D"/>
    <w:rsid w:val="000736A4"/>
    <w:rsid w:val="00080F38"/>
    <w:rsid w:val="000822D0"/>
    <w:rsid w:val="0009499D"/>
    <w:rsid w:val="000D4736"/>
    <w:rsid w:val="000E0CD8"/>
    <w:rsid w:val="001146E4"/>
    <w:rsid w:val="00127610"/>
    <w:rsid w:val="00127E61"/>
    <w:rsid w:val="00134C1C"/>
    <w:rsid w:val="00140BC1"/>
    <w:rsid w:val="0016482E"/>
    <w:rsid w:val="00170F51"/>
    <w:rsid w:val="0018373F"/>
    <w:rsid w:val="0019498A"/>
    <w:rsid w:val="00195BA2"/>
    <w:rsid w:val="001A1708"/>
    <w:rsid w:val="001A6F2F"/>
    <w:rsid w:val="001C57CD"/>
    <w:rsid w:val="001C5BF2"/>
    <w:rsid w:val="001D4564"/>
    <w:rsid w:val="001E2B40"/>
    <w:rsid w:val="002016AD"/>
    <w:rsid w:val="00205009"/>
    <w:rsid w:val="002321DD"/>
    <w:rsid w:val="002411EF"/>
    <w:rsid w:val="0025216B"/>
    <w:rsid w:val="00265590"/>
    <w:rsid w:val="00284377"/>
    <w:rsid w:val="00285AA4"/>
    <w:rsid w:val="002869F4"/>
    <w:rsid w:val="002979AE"/>
    <w:rsid w:val="00297E53"/>
    <w:rsid w:val="002C46ED"/>
    <w:rsid w:val="002D2200"/>
    <w:rsid w:val="002F4FE6"/>
    <w:rsid w:val="00312912"/>
    <w:rsid w:val="0034006B"/>
    <w:rsid w:val="00341799"/>
    <w:rsid w:val="00343E43"/>
    <w:rsid w:val="003454FD"/>
    <w:rsid w:val="00361822"/>
    <w:rsid w:val="00372530"/>
    <w:rsid w:val="00382AC3"/>
    <w:rsid w:val="003915C4"/>
    <w:rsid w:val="003C17AF"/>
    <w:rsid w:val="003C3E88"/>
    <w:rsid w:val="003D6B72"/>
    <w:rsid w:val="003D7B87"/>
    <w:rsid w:val="003E3517"/>
    <w:rsid w:val="003F1BCA"/>
    <w:rsid w:val="003F4324"/>
    <w:rsid w:val="003F7284"/>
    <w:rsid w:val="004238F2"/>
    <w:rsid w:val="00425678"/>
    <w:rsid w:val="004270BE"/>
    <w:rsid w:val="004406A2"/>
    <w:rsid w:val="00446532"/>
    <w:rsid w:val="00450586"/>
    <w:rsid w:val="00461CBD"/>
    <w:rsid w:val="00476A79"/>
    <w:rsid w:val="00480C27"/>
    <w:rsid w:val="00482C62"/>
    <w:rsid w:val="004B761B"/>
    <w:rsid w:val="004D7D97"/>
    <w:rsid w:val="004E1E65"/>
    <w:rsid w:val="004F0E2B"/>
    <w:rsid w:val="004F5764"/>
    <w:rsid w:val="0050181C"/>
    <w:rsid w:val="005263BB"/>
    <w:rsid w:val="00545E1A"/>
    <w:rsid w:val="005508C4"/>
    <w:rsid w:val="00551F88"/>
    <w:rsid w:val="00583276"/>
    <w:rsid w:val="00590B58"/>
    <w:rsid w:val="00595FA5"/>
    <w:rsid w:val="005A7D03"/>
    <w:rsid w:val="005A7F9A"/>
    <w:rsid w:val="005B35A7"/>
    <w:rsid w:val="005B6D05"/>
    <w:rsid w:val="005C7505"/>
    <w:rsid w:val="006154A0"/>
    <w:rsid w:val="0063186A"/>
    <w:rsid w:val="0064359E"/>
    <w:rsid w:val="0064638E"/>
    <w:rsid w:val="00653CD6"/>
    <w:rsid w:val="0066167D"/>
    <w:rsid w:val="00665188"/>
    <w:rsid w:val="006A1831"/>
    <w:rsid w:val="006B39AA"/>
    <w:rsid w:val="006C623F"/>
    <w:rsid w:val="006C7733"/>
    <w:rsid w:val="006D0161"/>
    <w:rsid w:val="006F0844"/>
    <w:rsid w:val="006F2B27"/>
    <w:rsid w:val="006F4717"/>
    <w:rsid w:val="006F7B2E"/>
    <w:rsid w:val="00705AC3"/>
    <w:rsid w:val="0071487E"/>
    <w:rsid w:val="00751B16"/>
    <w:rsid w:val="007661C7"/>
    <w:rsid w:val="00770E70"/>
    <w:rsid w:val="007960EB"/>
    <w:rsid w:val="00796474"/>
    <w:rsid w:val="007A4245"/>
    <w:rsid w:val="007B4BF2"/>
    <w:rsid w:val="007C2B4F"/>
    <w:rsid w:val="007C5258"/>
    <w:rsid w:val="007D085F"/>
    <w:rsid w:val="007E296B"/>
    <w:rsid w:val="007E5FD7"/>
    <w:rsid w:val="007E6C39"/>
    <w:rsid w:val="007F014D"/>
    <w:rsid w:val="007F5225"/>
    <w:rsid w:val="00806A61"/>
    <w:rsid w:val="008436C0"/>
    <w:rsid w:val="008527D3"/>
    <w:rsid w:val="0085382A"/>
    <w:rsid w:val="00855835"/>
    <w:rsid w:val="00894BB7"/>
    <w:rsid w:val="008954CF"/>
    <w:rsid w:val="00897E98"/>
    <w:rsid w:val="008C2421"/>
    <w:rsid w:val="008C4D9D"/>
    <w:rsid w:val="008D10AD"/>
    <w:rsid w:val="008D141F"/>
    <w:rsid w:val="008D3555"/>
    <w:rsid w:val="008F125C"/>
    <w:rsid w:val="009003CF"/>
    <w:rsid w:val="0090372E"/>
    <w:rsid w:val="00904D35"/>
    <w:rsid w:val="00912BA4"/>
    <w:rsid w:val="0092253A"/>
    <w:rsid w:val="00922DBC"/>
    <w:rsid w:val="009238D7"/>
    <w:rsid w:val="009363E8"/>
    <w:rsid w:val="00936680"/>
    <w:rsid w:val="00967063"/>
    <w:rsid w:val="009675B3"/>
    <w:rsid w:val="00976E34"/>
    <w:rsid w:val="009922AB"/>
    <w:rsid w:val="009950F9"/>
    <w:rsid w:val="009A1D17"/>
    <w:rsid w:val="009A4114"/>
    <w:rsid w:val="009B2846"/>
    <w:rsid w:val="009C1E3E"/>
    <w:rsid w:val="009C2CE7"/>
    <w:rsid w:val="009D23D4"/>
    <w:rsid w:val="00A02CE6"/>
    <w:rsid w:val="00A20F47"/>
    <w:rsid w:val="00A250C2"/>
    <w:rsid w:val="00A41DDA"/>
    <w:rsid w:val="00A44B6E"/>
    <w:rsid w:val="00A51CB1"/>
    <w:rsid w:val="00A54E9E"/>
    <w:rsid w:val="00A67999"/>
    <w:rsid w:val="00A81159"/>
    <w:rsid w:val="00A90446"/>
    <w:rsid w:val="00AA0014"/>
    <w:rsid w:val="00AA0E58"/>
    <w:rsid w:val="00AA4746"/>
    <w:rsid w:val="00AB4C05"/>
    <w:rsid w:val="00AD12BB"/>
    <w:rsid w:val="00AD1ABD"/>
    <w:rsid w:val="00B133DE"/>
    <w:rsid w:val="00B53510"/>
    <w:rsid w:val="00B54CA4"/>
    <w:rsid w:val="00B55D31"/>
    <w:rsid w:val="00B577BE"/>
    <w:rsid w:val="00B66155"/>
    <w:rsid w:val="00B75B3A"/>
    <w:rsid w:val="00B82AA0"/>
    <w:rsid w:val="00B82B8A"/>
    <w:rsid w:val="00BB4206"/>
    <w:rsid w:val="00BB4C03"/>
    <w:rsid w:val="00BD64FD"/>
    <w:rsid w:val="00BE5E2B"/>
    <w:rsid w:val="00BF33AF"/>
    <w:rsid w:val="00C016EC"/>
    <w:rsid w:val="00C02FDD"/>
    <w:rsid w:val="00C052E7"/>
    <w:rsid w:val="00C13A98"/>
    <w:rsid w:val="00C1750F"/>
    <w:rsid w:val="00C32EF7"/>
    <w:rsid w:val="00C33F8A"/>
    <w:rsid w:val="00C348F1"/>
    <w:rsid w:val="00C35997"/>
    <w:rsid w:val="00C40E17"/>
    <w:rsid w:val="00C42C3D"/>
    <w:rsid w:val="00C6700E"/>
    <w:rsid w:val="00C674D8"/>
    <w:rsid w:val="00C71ECD"/>
    <w:rsid w:val="00C81BD0"/>
    <w:rsid w:val="00C821B3"/>
    <w:rsid w:val="00C94D72"/>
    <w:rsid w:val="00CC3223"/>
    <w:rsid w:val="00CC7CB6"/>
    <w:rsid w:val="00CD5A2B"/>
    <w:rsid w:val="00CE645F"/>
    <w:rsid w:val="00D03B73"/>
    <w:rsid w:val="00D07F7F"/>
    <w:rsid w:val="00D151B6"/>
    <w:rsid w:val="00D36232"/>
    <w:rsid w:val="00D42A82"/>
    <w:rsid w:val="00D43983"/>
    <w:rsid w:val="00D454E6"/>
    <w:rsid w:val="00D5478A"/>
    <w:rsid w:val="00D634F8"/>
    <w:rsid w:val="00D644A6"/>
    <w:rsid w:val="00D87B4C"/>
    <w:rsid w:val="00D9046C"/>
    <w:rsid w:val="00D9271C"/>
    <w:rsid w:val="00DB0A40"/>
    <w:rsid w:val="00DB2B2D"/>
    <w:rsid w:val="00DD45C9"/>
    <w:rsid w:val="00DE0891"/>
    <w:rsid w:val="00E270F8"/>
    <w:rsid w:val="00E272E2"/>
    <w:rsid w:val="00E332DD"/>
    <w:rsid w:val="00E34672"/>
    <w:rsid w:val="00E50F75"/>
    <w:rsid w:val="00E5562F"/>
    <w:rsid w:val="00E623CA"/>
    <w:rsid w:val="00E6489A"/>
    <w:rsid w:val="00E775BE"/>
    <w:rsid w:val="00E81F63"/>
    <w:rsid w:val="00E8528E"/>
    <w:rsid w:val="00E93A56"/>
    <w:rsid w:val="00E96BC1"/>
    <w:rsid w:val="00E96F54"/>
    <w:rsid w:val="00EC1214"/>
    <w:rsid w:val="00ED1079"/>
    <w:rsid w:val="00ED4B0C"/>
    <w:rsid w:val="00EE4E2D"/>
    <w:rsid w:val="00F02922"/>
    <w:rsid w:val="00F126AF"/>
    <w:rsid w:val="00F417F2"/>
    <w:rsid w:val="00F578C8"/>
    <w:rsid w:val="00F71799"/>
    <w:rsid w:val="00F755F3"/>
    <w:rsid w:val="00F81FEF"/>
    <w:rsid w:val="00F86A0A"/>
    <w:rsid w:val="00F9458E"/>
    <w:rsid w:val="00F95BF0"/>
    <w:rsid w:val="00F9619D"/>
    <w:rsid w:val="00F97F6A"/>
    <w:rsid w:val="00FA1520"/>
    <w:rsid w:val="00FA4436"/>
    <w:rsid w:val="00FB7421"/>
    <w:rsid w:val="00FC56D5"/>
    <w:rsid w:val="00FE5A28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C62B3"/>
  <w15:chartTrackingRefBased/>
  <w15:docId w15:val="{1DC5719A-13EA-4066-B61F-8FC5B4C8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12"/>
    <w:pPr>
      <w:spacing w:line="276" w:lineRule="auto"/>
    </w:pPr>
    <w:rPr>
      <w:rFonts w:cstheme="minorHAnsi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291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129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12912"/>
    <w:rPr>
      <w:rFonts w:cstheme="minorHAnsi"/>
      <w:kern w:val="0"/>
      <w:sz w:val="20"/>
      <w:szCs w:val="20"/>
      <w:lang w:val="en-GB"/>
      <w14:ligatures w14:val="none"/>
    </w:rPr>
  </w:style>
  <w:style w:type="table" w:styleId="Grilledutableau">
    <w:name w:val="Table Grid"/>
    <w:basedOn w:val="TableauNormal"/>
    <w:uiPriority w:val="39"/>
    <w:rsid w:val="003129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12912"/>
  </w:style>
  <w:style w:type="paragraph" w:styleId="Textedebulles">
    <w:name w:val="Balloon Text"/>
    <w:basedOn w:val="Normal"/>
    <w:link w:val="TextedebullesCar"/>
    <w:uiPriority w:val="99"/>
    <w:semiHidden/>
    <w:unhideWhenUsed/>
    <w:rsid w:val="006B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9A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74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7421"/>
    <w:rPr>
      <w:rFonts w:cstheme="minorHAnsi"/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0B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fr-FR" w:eastAsia="fr-FR"/>
    </w:rPr>
  </w:style>
  <w:style w:type="character" w:styleId="Lienhypertexte">
    <w:name w:val="Hyperlink"/>
    <w:basedOn w:val="Policepardfaut"/>
    <w:uiPriority w:val="99"/>
    <w:semiHidden/>
    <w:unhideWhenUsed/>
    <w:rsid w:val="00C32EF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32EF7"/>
    <w:rPr>
      <w:color w:val="954F72"/>
      <w:u w:val="single"/>
    </w:rPr>
  </w:style>
  <w:style w:type="paragraph" w:customStyle="1" w:styleId="xl65">
    <w:name w:val="xl65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6">
    <w:name w:val="xl66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7">
    <w:name w:val="xl67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8">
    <w:name w:val="xl68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9">
    <w:name w:val="xl69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0">
    <w:name w:val="xl70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fr-FR" w:eastAsia="fr-FR"/>
    </w:rPr>
  </w:style>
  <w:style w:type="paragraph" w:customStyle="1" w:styleId="xl71">
    <w:name w:val="xl71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2">
    <w:name w:val="xl72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3">
    <w:name w:val="xl73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  <w:style w:type="paragraph" w:customStyle="1" w:styleId="xl74">
    <w:name w:val="xl74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E5596-7BB9-4715-89B3-B047F555C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oirier</dc:creator>
  <cp:keywords/>
  <dc:description/>
  <cp:lastModifiedBy>Moniot Maxime</cp:lastModifiedBy>
  <cp:revision>9</cp:revision>
  <dcterms:created xsi:type="dcterms:W3CDTF">2024-10-21T07:35:00Z</dcterms:created>
  <dcterms:modified xsi:type="dcterms:W3CDTF">2024-10-22T07:22:00Z</dcterms:modified>
</cp:coreProperties>
</file>